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B68F72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able 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Identification of compounds in QTQSF granules by UHPLC–HRMS analysis.</w:t>
      </w:r>
    </w:p>
    <w:tbl>
      <w:tblPr>
        <w:tblW w:w="985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373"/>
        <w:gridCol w:w="990"/>
        <w:gridCol w:w="944"/>
        <w:gridCol w:w="1186"/>
        <w:gridCol w:w="1456"/>
        <w:gridCol w:w="859"/>
      </w:tblGrid>
      <w:tr w14:paraId="5D7DA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0BC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ound Name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B8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lecular Formula</w:t>
            </w:r>
          </w:p>
        </w:tc>
        <w:tc>
          <w:tcPr>
            <w:tcW w:w="1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AF10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olec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ight (g·mol⁻¹)</w:t>
            </w:r>
          </w:p>
        </w:tc>
        <w:tc>
          <w:tcPr>
            <w:tcW w:w="10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02CF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ten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Time(min)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B5F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tch Score</w:t>
            </w:r>
          </w:p>
        </w:tc>
        <w:tc>
          <w:tcPr>
            <w:tcW w:w="1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5D4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eak Area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2D7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Relati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tent (%)</w:t>
            </w:r>
          </w:p>
        </w:tc>
      </w:tr>
      <w:tr w14:paraId="50136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12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mygda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E2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7 N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C7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7.1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3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31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1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8362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05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034</w:t>
            </w:r>
          </w:p>
        </w:tc>
      </w:tr>
      <w:tr w14:paraId="0FCFD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1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esperi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3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4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2B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0.1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A0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BC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7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1373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35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56</w:t>
            </w:r>
          </w:p>
        </w:tc>
      </w:tr>
      <w:tr w14:paraId="78890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22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itr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DD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6 H8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54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0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6F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D6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70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8408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C4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109</w:t>
            </w:r>
          </w:p>
        </w:tc>
      </w:tr>
      <w:tr w14:paraId="3B745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98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tachyd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B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13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C7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.0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37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20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2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5682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3B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641</w:t>
            </w:r>
          </w:p>
        </w:tc>
      </w:tr>
      <w:bookmarkEnd w:id="0"/>
      <w:tr w14:paraId="54D55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8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-Pro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C7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5 H9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98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5.0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37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63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4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9474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31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51</w:t>
            </w:r>
          </w:p>
        </w:tc>
      </w:tr>
      <w:tr w14:paraId="07CBF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5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obil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21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2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2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2.1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E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CD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3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7005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45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95</w:t>
            </w:r>
          </w:p>
        </w:tc>
      </w:tr>
      <w:tr w14:paraId="5BF30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7A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ucr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6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2 H22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E5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2.1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36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B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F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0698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4C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3</w:t>
            </w:r>
          </w:p>
        </w:tc>
      </w:tr>
      <w:tr w14:paraId="0A58E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24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ariru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25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7 H32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DB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0.1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67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92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C2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321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C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39</w:t>
            </w:r>
          </w:p>
        </w:tc>
      </w:tr>
      <w:tr w14:paraId="0C4C7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DD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esper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3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4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86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2.0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A9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92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A5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8483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DF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7</w:t>
            </w:r>
          </w:p>
        </w:tc>
      </w:tr>
      <w:tr w14:paraId="56822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57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alyco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95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3C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4.0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CA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14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2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8156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C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64</w:t>
            </w:r>
          </w:p>
        </w:tc>
      </w:tr>
      <w:tr w14:paraId="0A9D8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16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Formonon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2B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5C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8.0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BB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33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F3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9301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AE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64</w:t>
            </w:r>
          </w:p>
        </w:tc>
      </w:tr>
      <w:tr w14:paraId="2330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0E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iatic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23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8 H78 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84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8.5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2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F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A7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8355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3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51</w:t>
            </w:r>
          </w:p>
        </w:tc>
      </w:tr>
      <w:tr w14:paraId="38A9F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0D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Tanger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FA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0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8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2.1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40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B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4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6033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60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5</w:t>
            </w:r>
          </w:p>
        </w:tc>
      </w:tr>
      <w:tr w14:paraId="5805B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4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ryptochloroge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A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8 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29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4.0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A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1F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FC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0937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7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67</w:t>
            </w:r>
          </w:p>
        </w:tc>
      </w:tr>
      <w:tr w14:paraId="645A6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B7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chlorogenic acid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34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5 H24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4C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6.1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65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68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B7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6148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E9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9</w:t>
            </w:r>
          </w:p>
        </w:tc>
      </w:tr>
      <w:tr w14:paraId="32902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A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chlorogenic acid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3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5 H24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43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6.1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C4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4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1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1470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04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55</w:t>
            </w:r>
          </w:p>
        </w:tc>
      </w:tr>
      <w:tr w14:paraId="17B45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CD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1,3-Dicaffeoylqu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65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5 H24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8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6.1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FC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2D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3E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914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98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29</w:t>
            </w:r>
          </w:p>
        </w:tc>
      </w:tr>
      <w:tr w14:paraId="685F5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5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alycosin-7-O-β-D-gluc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3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2 H22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C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6.1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AD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0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2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032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0F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</w:tr>
      <w:tr w14:paraId="62F57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7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deno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A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0 H13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78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7.0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3C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A7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D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3699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2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75</w:t>
            </w:r>
          </w:p>
        </w:tc>
      </w:tr>
      <w:tr w14:paraId="6634B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F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Beta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3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5 H11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8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D7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D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9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8690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7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</w:t>
            </w:r>
          </w:p>
        </w:tc>
      </w:tr>
      <w:tr w14:paraId="6925D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E4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yper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BE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0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84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4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96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59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9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459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D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6</w:t>
            </w:r>
          </w:p>
        </w:tc>
      </w:tr>
      <w:tr w14:paraId="4D088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9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3,5-Dicaffeoylqu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2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5 H24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8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6.1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67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A2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CB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998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6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9</w:t>
            </w:r>
          </w:p>
        </w:tc>
      </w:tr>
      <w:tr w14:paraId="3459D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F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-Leu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A2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6 H13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D0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1.0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5C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8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8E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961228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23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5</w:t>
            </w:r>
          </w:p>
        </w:tc>
      </w:tr>
      <w:tr w14:paraId="31957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8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-Phenylala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B8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11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69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.07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4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B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16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08135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62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 w14:paraId="41544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E1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Trigonel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EB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7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C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7.0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D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3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67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438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00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0E428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EB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Ono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5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2 H22 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CC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0.1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FE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9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E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66688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7D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9</w:t>
            </w:r>
          </w:p>
        </w:tc>
      </w:tr>
      <w:tr w14:paraId="0A48A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F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sinens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6B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0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A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2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4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5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7B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60150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8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</w:tr>
      <w:tr w14:paraId="44870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47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aringenin chalc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B3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2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E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2.0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6A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1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69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23984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BA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</w:tr>
      <w:tr w14:paraId="10A05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F9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inens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B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0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5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2.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15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D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D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08098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FB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</w:tr>
      <w:tr w14:paraId="72101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1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Quercetin 3-O-β-D-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DA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18 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3B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8.07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3D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96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4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372686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1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</w:tr>
      <w:tr w14:paraId="11DE7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42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rotocatechualdehy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73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6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87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.0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EB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FE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76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349450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8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</w:tr>
      <w:tr w14:paraId="73D81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10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Querc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F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0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C2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2.0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5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A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BF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22791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A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 w14:paraId="319A1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D4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-Demethoxytanger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F8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9 H18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7F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2.1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4C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8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D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032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B5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</w:tr>
      <w:tr w14:paraId="7E3E3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1C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-Hydroxymethylfurf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2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6 H6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2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.0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E7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7D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62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27267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6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9</w:t>
            </w:r>
          </w:p>
        </w:tc>
      </w:tr>
      <w:tr w14:paraId="35717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1E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Qu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71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12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44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0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34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E5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F2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27696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AA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426D5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39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o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3F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0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E6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2.0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68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9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3D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15246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D3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7</w:t>
            </w:r>
          </w:p>
        </w:tc>
      </w:tr>
      <w:tr w14:paraId="75EA6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D4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-Coumar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C8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8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5E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4.0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D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8D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C8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48210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0B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 w14:paraId="3A7EA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D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anninotri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16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8 H32 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F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4.1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D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E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FE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61116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0D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</w:tr>
      <w:tr w14:paraId="59C0B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57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idy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66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4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A4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4.1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6E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9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41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35583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AD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</w:tr>
      <w:tr w14:paraId="21ECF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7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guano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2D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0 H13 N5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F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3.0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47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85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7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04906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5</w:t>
            </w:r>
          </w:p>
        </w:tc>
      </w:tr>
      <w:tr w14:paraId="7C7A1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9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Kaempfe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1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0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C5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6.0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3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E0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C4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81156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2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3</w:t>
            </w:r>
          </w:p>
        </w:tc>
      </w:tr>
      <w:tr w14:paraId="40269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Quilla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F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6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F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6.3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53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F9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E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99350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27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4</w:t>
            </w:r>
          </w:p>
        </w:tc>
      </w:tr>
      <w:tr w14:paraId="2F8BC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C4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icot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C0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6 H5 N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A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.0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06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75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C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41033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6D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67</w:t>
            </w:r>
          </w:p>
        </w:tc>
      </w:tr>
      <w:tr w14:paraId="6A506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4A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annit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D1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6 H14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9D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2.0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A7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EE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FD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2944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A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5</w:t>
            </w:r>
          </w:p>
        </w:tc>
      </w:tr>
      <w:tr w14:paraId="25C70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B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zela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1B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16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43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8.1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E2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03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4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16547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34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</w:tr>
      <w:tr w14:paraId="67A41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95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Urid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6D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12 N2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3E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4.0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30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43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07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64843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F9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8</w:t>
            </w:r>
          </w:p>
        </w:tc>
      </w:tr>
      <w:tr w14:paraId="6C0B9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55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Glabrol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16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4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9A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8.3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5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FC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BE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58786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10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7</w:t>
            </w:r>
          </w:p>
        </w:tc>
      </w:tr>
      <w:tr w14:paraId="3D357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87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ethylnissolin-3-O-gluc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12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3 H26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84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2.1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44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58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EA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47802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AC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</w:tr>
      <w:tr w14:paraId="04894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85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affe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20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8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8F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0.0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69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39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B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24587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4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42</w:t>
            </w:r>
          </w:p>
        </w:tc>
      </w:tr>
      <w:tr w14:paraId="4BC8F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E4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tragaloside 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CF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1 H68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AE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4.9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C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D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1A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94716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4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9</w:t>
            </w:r>
          </w:p>
        </w:tc>
      </w:tr>
      <w:tr w14:paraId="0F3C3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7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-Thre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7F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 H9 N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B5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.0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F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07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0D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17097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5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</w:tr>
      <w:tr w14:paraId="53603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3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sakuran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B1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4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ED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6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5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7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B7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86828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F1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7</w:t>
            </w:r>
          </w:p>
        </w:tc>
      </w:tr>
      <w:tr w14:paraId="31F32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08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traga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7F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0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7A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8.1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DC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CC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0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33229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03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</w:tr>
      <w:tr w14:paraId="4AD18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D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-Hydroxyindo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99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8 H7 N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2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3.0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6F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44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5D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52219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62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</w:tr>
      <w:tr w14:paraId="43B5F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8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Vicenin 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1E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7 H30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07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4.1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8D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49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19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95324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54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</w:tr>
      <w:tr w14:paraId="30CF3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0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cutell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B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18 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F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2.3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3C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C4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3E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36088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B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1</w:t>
            </w:r>
          </w:p>
        </w:tc>
      </w:tr>
      <w:tr w14:paraId="0D041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45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6''-O-Acetylglyci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2A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4 H24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53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8.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B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89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F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18438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DA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8</w:t>
            </w:r>
          </w:p>
        </w:tc>
      </w:tr>
      <w:tr w14:paraId="57849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D8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4-Hydroxybenzo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30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6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3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.0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F4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DF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8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49110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2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 w14:paraId="5D48A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2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somucronulatol 7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A0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3 H28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2A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4.1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CC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8D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DC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42715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93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 w14:paraId="25793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B6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Eriocit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4D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7 H32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E8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6.1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4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42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A6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40383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F6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9</w:t>
            </w:r>
          </w:p>
        </w:tc>
      </w:tr>
      <w:tr w14:paraId="03F05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CA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tragaloside I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6E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1 H68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40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4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A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4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92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191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10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</w:tr>
      <w:tr w14:paraId="4F317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0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Ru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C6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7 H30 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B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0.1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20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9E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38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43762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0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</w:tr>
      <w:tr w14:paraId="4D4DD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AF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tachy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B5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4 H42 O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9D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6.2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33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4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45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0681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67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</w:tr>
      <w:tr w14:paraId="5F43F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BF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ehydrocostus lact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2F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8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D3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1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DB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7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C2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7217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7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</w:tr>
      <w:tr w14:paraId="26B24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8E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iosm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9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2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B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8.1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1F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E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2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14044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4E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</w:tr>
      <w:tr w14:paraId="43946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00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6E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0 H10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47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4.0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1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3D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04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88348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AD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</w:tr>
      <w:tr w14:paraId="6BC9E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EB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5-O-Demethylnobil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97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0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5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8.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78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28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FA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23126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72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</w:tr>
      <w:tr w14:paraId="4F656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5B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rotocatechu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6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6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9E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4.0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7E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B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81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931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07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</w:tr>
      <w:tr w14:paraId="13440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D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Maltopenta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BA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52 O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F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8.7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2C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C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4A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7976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6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</w:tr>
      <w:tr w14:paraId="2B7AD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1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bscis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F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0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58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4.1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36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49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A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6577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5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</w:tr>
      <w:tr w14:paraId="5FD7C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73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Escul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8B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6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B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0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56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80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FE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4716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C3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</w:tr>
      <w:tr w14:paraId="72645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0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sorhamnetin-3-O-nehespe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55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2 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B9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4.1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C6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68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B3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83159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3F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</w:tr>
      <w:tr w14:paraId="071EA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2E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rhamn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38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D6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6.0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5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76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A5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1215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0B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</w:tr>
      <w:tr w14:paraId="0E9F4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CC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ehydrotrameten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36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6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6D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4.3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13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8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2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39697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15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</w:tr>
      <w:tr w14:paraId="4D9B1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AA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iat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AD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8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DC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8.3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39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F2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A6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11318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7E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</w:tr>
      <w:tr w14:paraId="58D2E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13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sakura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9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2 H24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7A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8.1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48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0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1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0779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E0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</w:tr>
      <w:tr w14:paraId="3F6D8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0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fraxi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D7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1 H10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18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.0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2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34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8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57038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4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</w:tr>
      <w:tr w14:paraId="0160F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B4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astragaloside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9C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5 H72 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B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9.0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A2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B9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2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4998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20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</w:tr>
      <w:tr w14:paraId="7EAC0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74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urcum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18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4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8C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6.1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F4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B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FE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6561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1E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</w:tr>
      <w:tr w14:paraId="07D2E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06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imo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D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6 H30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F1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0.4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A3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DE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0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14767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35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</w:tr>
      <w:tr w14:paraId="6F7C0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31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copar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8A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1 H10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65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6.0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6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D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D3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77408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F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</w:tr>
      <w:tr w14:paraId="7D4CC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DE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α-Linole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6D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8 H30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25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8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1F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3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D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70670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8A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304B2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F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o-Veratraldehy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7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10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E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6.0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8B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A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66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9535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76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35D5D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8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Gal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11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7 H6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22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0.0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F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9A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5E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64250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2E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</w:tr>
      <w:tr w14:paraId="24347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83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eohesperid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29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4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6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0.1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0A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BF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71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9054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C4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 w14:paraId="684FA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94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iosm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EF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43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0.0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91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56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7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52523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CB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 w14:paraId="5428E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8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de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47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5 H5 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8A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5.0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1F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B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2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89420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FF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 w14:paraId="63436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55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tractylenoli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BA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0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8F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2.1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82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A0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63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08068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5F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6C3F5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D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Vicenin I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00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6 H28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C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4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A5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6D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D0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15584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F8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</w:tr>
      <w:tr w14:paraId="303CB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8F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aempferol-3-O-ruti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9C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7 H30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9A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4.1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7E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B4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B2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77474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FA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</w:tr>
      <w:tr w14:paraId="302C1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7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meranz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A5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6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C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8.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41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B0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ED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8123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A8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</w:tr>
      <w:tr w14:paraId="4729F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72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tractylenolide I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9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0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90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8.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A4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32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24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45537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CC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</w:tr>
      <w:tr w14:paraId="0C087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58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inoresinol 4-O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0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6 H32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6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0.1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3D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C4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E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6023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C2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</w:tr>
      <w:tr w14:paraId="4CB8F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BE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Robur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7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8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CA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8.3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9F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8D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A9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3583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F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</w:tr>
      <w:tr w14:paraId="3291A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E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rtemisi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2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A5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2.1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D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4A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7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1155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0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</w:tr>
      <w:tr w14:paraId="10A48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BD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pige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7A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0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7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0.0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B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AB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BA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0027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BD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</w:tr>
      <w:tr w14:paraId="79634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A2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-Hydroxy-4-methoxy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8D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8 H8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83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2.0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E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DB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08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90439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BA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</w:tr>
      <w:tr w14:paraId="367C6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DE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hyl hex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6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7 H34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C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6.2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7F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B5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B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10508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0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7D3AD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B2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rteme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EB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0 H20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6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8.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3C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5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9C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83765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36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1E512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55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Narciss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4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2 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6A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4.1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79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FE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27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78656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B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 w14:paraId="40AE0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74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ina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01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8 H32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9F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2.1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4E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2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B7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01358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37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</w:tr>
      <w:tr w14:paraId="7B29D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57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eduncul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3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6 H58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6F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6.4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6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86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1F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88049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38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</w:tr>
      <w:tr w14:paraId="75B18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C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Baica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5F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18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3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6.0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E9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D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D1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52498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5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 w14:paraId="19AF6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EF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Eriodicty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3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2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B5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8.0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1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A8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AD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10913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9F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 w14:paraId="7E016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25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ibiricose 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65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2 H30 O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76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8.1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59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4A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5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16087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4C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</w:tr>
      <w:tr w14:paraId="31C60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E8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igenin 7-O-(2G-rhamnosyl)gentiobi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57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3 H40 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3E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0.2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7E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39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28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7118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1B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 w14:paraId="29DBC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58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rtemis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B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2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0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2.1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3D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CF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91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14899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ED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</w:tr>
      <w:tr w14:paraId="5D3BA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0D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hrysosplenetin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35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9 H18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77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4.1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F6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66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DB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3426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F3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00995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8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Hydroxygenkwa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0D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B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0.0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54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C1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5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6220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B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75510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D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Liquiritige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B2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2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C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6.0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82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1B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CE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11082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3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</w:tr>
      <w:tr w14:paraId="34482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AD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Gardenin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92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9 H18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E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8.1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14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C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32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7869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D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01DC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73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Isoalantolact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C1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0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45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2.1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36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62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B2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4352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F4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4A54D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C2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arthenol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0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0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F1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8.1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4E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62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0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28428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31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13BD1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A4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2-Adamantan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2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0 H14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D4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0.1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64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50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4F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81693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F9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 w14:paraId="6A867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BB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aeoniflo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A6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3 H28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46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0.4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0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7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B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81047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0E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</w:tr>
      <w:tr w14:paraId="209CF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18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Orien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2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0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A7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8.1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A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A2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09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2324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D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70521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C7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Echinocyst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4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30 H48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A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2.3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C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5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A4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1788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AD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1A2A1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8C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α-Cyper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A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2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6A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6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08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A7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59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0666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B3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6F1C8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A1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Vitex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9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0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E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2.1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AD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91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1A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05998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5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32818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B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Senkyunolide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5E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2 H16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A7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1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AD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7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5C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38337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EC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 w14:paraId="55268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A7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stragaloside 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01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43 H70 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5D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6.4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0D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41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45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4794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8C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</w:tr>
      <w:tr w14:paraId="0131D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C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Pinocembr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8D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2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0D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6.0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B5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5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637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3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7BE98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7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Quercetin 7-rhamn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8E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1 H20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5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8.1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69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F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52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5227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D9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67E0E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4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Biochanin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77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A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4.0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A4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9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31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8678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C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1FF6C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C2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Arglab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0E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18 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90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6.1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4E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41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0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3832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C4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1C44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9D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Wogonos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5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22 H20 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83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0.1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E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FE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17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04009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A3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7CA43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2C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Curdi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0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5 H24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7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6.1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21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8C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5D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745661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88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2CA5F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D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Rosmari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96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8 H16 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D3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0.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03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15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7E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8735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C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3E956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7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Wogon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53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16 H12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9E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4.0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DB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09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B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54795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5A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</w:tr>
      <w:tr w14:paraId="4BF45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152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,5-Dimethoxy-4-hydroxybenzaldehy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07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9 H10 O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A22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2.058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6E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21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BDD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39063.1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C8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</w:tbl>
    <w:p w14:paraId="613305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5A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6:21:41Z</dcterms:created>
  <dc:creator>Lenovo</dc:creator>
  <cp:lastModifiedBy>绿蜡</cp:lastModifiedBy>
  <dcterms:modified xsi:type="dcterms:W3CDTF">2026-01-28T06:2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B772BCD02A7B46BF854A1ED54B7EFB57_12</vt:lpwstr>
  </property>
</Properties>
</file>